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0182C" w14:textId="0A4EFF12" w:rsidR="00135D61" w:rsidRPr="00404FA7" w:rsidRDefault="00404FA7" w:rsidP="00135D61">
      <w:pPr>
        <w:spacing w:after="6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135D61" w:rsidRPr="00E2197F">
        <w:rPr>
          <w:rFonts w:ascii="Arial" w:hAnsi="Arial" w:cs="Arial"/>
          <w:b/>
          <w:bCs/>
        </w:rPr>
        <w:t>Table</w:t>
      </w:r>
      <w:r w:rsidR="00135D61" w:rsidRPr="00E2197F">
        <w:rPr>
          <w:rFonts w:ascii="Arial" w:hAnsi="Arial" w:cs="Arial"/>
        </w:rPr>
        <w:t xml:space="preserve">.  </w:t>
      </w:r>
      <w:r w:rsidR="00135D61" w:rsidRPr="00404FA7">
        <w:rPr>
          <w:rFonts w:ascii="Arial" w:hAnsi="Arial" w:cs="Arial"/>
          <w:b/>
          <w:bCs/>
        </w:rPr>
        <w:t>Allosteric response of known and potential allosteric ligands for LLhS_Q54A</w:t>
      </w:r>
    </w:p>
    <w:tbl>
      <w:tblPr>
        <w:tblStyle w:val="TableGrid"/>
        <w:tblW w:w="7380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170"/>
        <w:gridCol w:w="758"/>
        <w:gridCol w:w="1312"/>
        <w:gridCol w:w="990"/>
      </w:tblGrid>
      <w:tr w:rsidR="00135D61" w:rsidRPr="00E2197F" w14:paraId="14675EF4" w14:textId="77777777" w:rsidTr="00016990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C0A2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Chimera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6D6C07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  <w:u w:val="single"/>
              </w:rPr>
            </w:pPr>
            <w:r w:rsidRPr="00E2197F">
              <w:rPr>
                <w:rFonts w:ascii="Arial" w:hAnsi="Arial" w:cs="Arial"/>
              </w:rPr>
              <w:t>Allosteric ligand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632CA" w14:textId="6DCD0F42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β -galactosidase activity (Miller units)</w:t>
            </w:r>
            <w:r w:rsidR="0006703D" w:rsidRPr="0006703D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135D61" w:rsidRPr="00E2197F" w14:paraId="2B43A9C8" w14:textId="77777777" w:rsidTr="00016990">
        <w:trPr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27BDF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4713EC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40C84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 xml:space="preserve">(-) ligand 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0FE3D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S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665A4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(+) lig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62B9A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SD</w:t>
            </w:r>
          </w:p>
        </w:tc>
      </w:tr>
      <w:tr w:rsidR="00135D61" w:rsidRPr="00E2197F" w14:paraId="4348B5E8" w14:textId="77777777" w:rsidTr="00016990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D53ACA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LLhS_Q54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3D4F1E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15C7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2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D520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3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FBA9E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71977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35D61" w:rsidRPr="00E2197F" w14:paraId="57499EC9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770A7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99BAC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galacturo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45E9A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209EA8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A734C5A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4507D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25</w:t>
            </w:r>
          </w:p>
        </w:tc>
      </w:tr>
      <w:tr w:rsidR="00135D61" w:rsidRPr="00E2197F" w14:paraId="34CA8018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D784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B63C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fuc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8EAC8B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D7E2AA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C367665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6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68EFF5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713</w:t>
            </w:r>
          </w:p>
        </w:tc>
      </w:tr>
      <w:tr w:rsidR="00135D61" w:rsidRPr="00E2197F" w14:paraId="316FAE23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0D66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D5A3F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galact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8C0B43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198E428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1758BB4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8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7D4293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664</w:t>
            </w:r>
          </w:p>
        </w:tc>
      </w:tr>
      <w:tr w:rsidR="00135D61" w:rsidRPr="00E2197F" w14:paraId="76E8A7C8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8390D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17460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malt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4A59C0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E61CA2E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8961FBA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BF45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34</w:t>
            </w:r>
          </w:p>
        </w:tc>
      </w:tr>
      <w:tr w:rsidR="00135D61" w:rsidRPr="00E2197F" w14:paraId="35836B34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9941F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45BD5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L-arabin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B3A37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91EE35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76C3E05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942CB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237</w:t>
            </w:r>
          </w:p>
        </w:tc>
      </w:tr>
      <w:tr w:rsidR="00135D61" w:rsidRPr="00E2197F" w14:paraId="0C749E0E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468C2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39D29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melibi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51210F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56E1D4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C653A86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326CE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90</w:t>
            </w:r>
          </w:p>
        </w:tc>
      </w:tr>
      <w:tr w:rsidR="00135D61" w:rsidRPr="00E2197F" w14:paraId="624A33F9" w14:textId="77777777" w:rsidTr="00016990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0442B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41197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D-xyl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3C451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5CF37EF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9A1A3DE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1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183F88" w14:textId="77777777" w:rsidR="00135D61" w:rsidRPr="00E2197F" w:rsidRDefault="00135D61" w:rsidP="0035742F">
            <w:pPr>
              <w:spacing w:line="360" w:lineRule="auto"/>
              <w:rPr>
                <w:rFonts w:ascii="Arial" w:hAnsi="Arial" w:cs="Arial"/>
              </w:rPr>
            </w:pPr>
            <w:r w:rsidRPr="00E2197F">
              <w:rPr>
                <w:rFonts w:ascii="Arial" w:hAnsi="Arial" w:cs="Arial"/>
              </w:rPr>
              <w:t>227</w:t>
            </w:r>
          </w:p>
        </w:tc>
      </w:tr>
    </w:tbl>
    <w:p w14:paraId="14DE957B" w14:textId="68358C0F" w:rsidR="003927A0" w:rsidRDefault="003927A0" w:rsidP="00000096">
      <w:pPr>
        <w:rPr>
          <w:rFonts w:ascii="Arial" w:hAnsi="Arial" w:cs="Arial"/>
          <w:b/>
          <w:bCs/>
        </w:rPr>
      </w:pPr>
    </w:p>
    <w:p w14:paraId="61330C04" w14:textId="78C3063D" w:rsidR="0006703D" w:rsidRPr="000E2217" w:rsidRDefault="0006703D" w:rsidP="00000096">
      <w:pPr>
        <w:rPr>
          <w:rFonts w:ascii="Arial" w:hAnsi="Arial" w:cs="Arial"/>
          <w:b/>
          <w:bCs/>
        </w:rPr>
      </w:pPr>
      <w:r w:rsidRPr="0006703D">
        <w:rPr>
          <w:rFonts w:ascii="Arial" w:hAnsi="Arial" w:cs="Arial"/>
          <w:vertAlign w:val="superscript"/>
        </w:rPr>
        <w:t>1</w:t>
      </w:r>
      <w:r w:rsidRPr="00393A95">
        <w:rPr>
          <w:rFonts w:ascii="Arial" w:hAnsi="Arial" w:cs="Arial"/>
        </w:rPr>
        <w:t>Averages and standard deviations (SD) are determined from values measured for at least three biological replicates, each with 3-4 technical replicates.</w:t>
      </w:r>
    </w:p>
    <w:sectPr w:rsidR="0006703D" w:rsidRPr="000E2217" w:rsidSect="00D95C37">
      <w:footnotePr>
        <w:pos w:val="beneathText"/>
        <w:numRestart w:val="eachPage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4D8AE" w14:textId="77777777" w:rsidR="00882E84" w:rsidRDefault="00882E84" w:rsidP="00E05BAC">
      <w:pPr>
        <w:spacing w:after="0" w:line="240" w:lineRule="auto"/>
      </w:pPr>
      <w:r>
        <w:separator/>
      </w:r>
    </w:p>
  </w:endnote>
  <w:endnote w:type="continuationSeparator" w:id="0">
    <w:p w14:paraId="75623B57" w14:textId="77777777" w:rsidR="00882E84" w:rsidRDefault="00882E84" w:rsidP="00E0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EBD67" w14:textId="77777777" w:rsidR="00882E84" w:rsidRDefault="00882E84" w:rsidP="00E05BAC">
      <w:pPr>
        <w:spacing w:after="0" w:line="240" w:lineRule="auto"/>
      </w:pPr>
    </w:p>
  </w:footnote>
  <w:footnote w:type="continuationSeparator" w:id="0">
    <w:p w14:paraId="01E252EC" w14:textId="77777777" w:rsidR="00882E84" w:rsidRDefault="00882E84" w:rsidP="00E05BA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0P2tXskPtMvhv" int2:id="Z1ZECM4q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ttewtmefp29e0t9nx9srnrszfpfr9xpe0&quot;&gt;LLhX&lt;record-ids&gt;&lt;item&gt;24&lt;/item&gt;&lt;item&gt;26&lt;/item&gt;&lt;item&gt;30&lt;/item&gt;&lt;item&gt;35&lt;/item&gt;&lt;item&gt;49&lt;/item&gt;&lt;item&gt;57&lt;/item&gt;&lt;/record-ids&gt;&lt;/item&gt;&lt;/Libraries&gt;"/>
  </w:docVars>
  <w:rsids>
    <w:rsidRoot w:val="007C0DC8"/>
    <w:rsid w:val="00000096"/>
    <w:rsid w:val="0000653C"/>
    <w:rsid w:val="00016990"/>
    <w:rsid w:val="000312C6"/>
    <w:rsid w:val="000408BA"/>
    <w:rsid w:val="00045155"/>
    <w:rsid w:val="000569C7"/>
    <w:rsid w:val="00061574"/>
    <w:rsid w:val="0006703D"/>
    <w:rsid w:val="00067766"/>
    <w:rsid w:val="00077513"/>
    <w:rsid w:val="00084A32"/>
    <w:rsid w:val="00084E54"/>
    <w:rsid w:val="00091729"/>
    <w:rsid w:val="00096E13"/>
    <w:rsid w:val="000B4F03"/>
    <w:rsid w:val="000C04D3"/>
    <w:rsid w:val="000C1E42"/>
    <w:rsid w:val="000C62C4"/>
    <w:rsid w:val="000D72E6"/>
    <w:rsid w:val="000E1E22"/>
    <w:rsid w:val="000E2217"/>
    <w:rsid w:val="000E33F5"/>
    <w:rsid w:val="000E35AC"/>
    <w:rsid w:val="000E493E"/>
    <w:rsid w:val="00100AA1"/>
    <w:rsid w:val="0010313E"/>
    <w:rsid w:val="00104903"/>
    <w:rsid w:val="00112A34"/>
    <w:rsid w:val="00122D60"/>
    <w:rsid w:val="00135D61"/>
    <w:rsid w:val="00153040"/>
    <w:rsid w:val="001558B7"/>
    <w:rsid w:val="00157A85"/>
    <w:rsid w:val="001609BA"/>
    <w:rsid w:val="00162F5C"/>
    <w:rsid w:val="00165BC5"/>
    <w:rsid w:val="00182B71"/>
    <w:rsid w:val="00187246"/>
    <w:rsid w:val="0019267E"/>
    <w:rsid w:val="00193BCB"/>
    <w:rsid w:val="001A27D3"/>
    <w:rsid w:val="001A485A"/>
    <w:rsid w:val="001B202B"/>
    <w:rsid w:val="001B580F"/>
    <w:rsid w:val="001B74DB"/>
    <w:rsid w:val="001C3BDA"/>
    <w:rsid w:val="001D4635"/>
    <w:rsid w:val="001D4DBA"/>
    <w:rsid w:val="001D7DE2"/>
    <w:rsid w:val="001E1DB1"/>
    <w:rsid w:val="001E3C91"/>
    <w:rsid w:val="001E62A9"/>
    <w:rsid w:val="001F1BF9"/>
    <w:rsid w:val="001F42A4"/>
    <w:rsid w:val="001F5353"/>
    <w:rsid w:val="001F6735"/>
    <w:rsid w:val="00200642"/>
    <w:rsid w:val="00202B04"/>
    <w:rsid w:val="00211791"/>
    <w:rsid w:val="00217696"/>
    <w:rsid w:val="00225BD0"/>
    <w:rsid w:val="002374A4"/>
    <w:rsid w:val="00247303"/>
    <w:rsid w:val="0025698A"/>
    <w:rsid w:val="00277621"/>
    <w:rsid w:val="002828CA"/>
    <w:rsid w:val="00284727"/>
    <w:rsid w:val="00287A85"/>
    <w:rsid w:val="002912FA"/>
    <w:rsid w:val="00293840"/>
    <w:rsid w:val="00295EC5"/>
    <w:rsid w:val="002A4718"/>
    <w:rsid w:val="002A7B18"/>
    <w:rsid w:val="002B7F73"/>
    <w:rsid w:val="002C0CB1"/>
    <w:rsid w:val="002D0530"/>
    <w:rsid w:val="002E4D35"/>
    <w:rsid w:val="002E6114"/>
    <w:rsid w:val="002F0550"/>
    <w:rsid w:val="002F704A"/>
    <w:rsid w:val="003000D0"/>
    <w:rsid w:val="003125E2"/>
    <w:rsid w:val="0032180E"/>
    <w:rsid w:val="00323A9D"/>
    <w:rsid w:val="00332E5C"/>
    <w:rsid w:val="00335630"/>
    <w:rsid w:val="00337B0C"/>
    <w:rsid w:val="00345710"/>
    <w:rsid w:val="00346D76"/>
    <w:rsid w:val="00353792"/>
    <w:rsid w:val="00366C06"/>
    <w:rsid w:val="00367A4A"/>
    <w:rsid w:val="00373A80"/>
    <w:rsid w:val="00384008"/>
    <w:rsid w:val="003927A0"/>
    <w:rsid w:val="003A3243"/>
    <w:rsid w:val="003A3416"/>
    <w:rsid w:val="003A3691"/>
    <w:rsid w:val="003A3B20"/>
    <w:rsid w:val="003B2663"/>
    <w:rsid w:val="003B4B56"/>
    <w:rsid w:val="003B7AB6"/>
    <w:rsid w:val="003C665D"/>
    <w:rsid w:val="003C7905"/>
    <w:rsid w:val="003D2834"/>
    <w:rsid w:val="003D5E71"/>
    <w:rsid w:val="003E5624"/>
    <w:rsid w:val="003E59AE"/>
    <w:rsid w:val="003F0784"/>
    <w:rsid w:val="00400166"/>
    <w:rsid w:val="00404FA7"/>
    <w:rsid w:val="0040609A"/>
    <w:rsid w:val="004066E2"/>
    <w:rsid w:val="00410388"/>
    <w:rsid w:val="004126BA"/>
    <w:rsid w:val="0041495D"/>
    <w:rsid w:val="0041635A"/>
    <w:rsid w:val="004241C5"/>
    <w:rsid w:val="00426880"/>
    <w:rsid w:val="00427F4D"/>
    <w:rsid w:val="004323E6"/>
    <w:rsid w:val="00445822"/>
    <w:rsid w:val="004575E3"/>
    <w:rsid w:val="00462101"/>
    <w:rsid w:val="004662CD"/>
    <w:rsid w:val="004666C7"/>
    <w:rsid w:val="00484657"/>
    <w:rsid w:val="00490044"/>
    <w:rsid w:val="00490687"/>
    <w:rsid w:val="00495F6C"/>
    <w:rsid w:val="004A0F5E"/>
    <w:rsid w:val="004A1B9D"/>
    <w:rsid w:val="004A30FC"/>
    <w:rsid w:val="004B6FE0"/>
    <w:rsid w:val="004C2ED8"/>
    <w:rsid w:val="004D06DE"/>
    <w:rsid w:val="004E102C"/>
    <w:rsid w:val="004E282D"/>
    <w:rsid w:val="004E6899"/>
    <w:rsid w:val="004F1778"/>
    <w:rsid w:val="004F1CF2"/>
    <w:rsid w:val="004F4D80"/>
    <w:rsid w:val="00500800"/>
    <w:rsid w:val="00502B94"/>
    <w:rsid w:val="00505F89"/>
    <w:rsid w:val="00506295"/>
    <w:rsid w:val="005121B9"/>
    <w:rsid w:val="00516AF1"/>
    <w:rsid w:val="00516CB1"/>
    <w:rsid w:val="00520737"/>
    <w:rsid w:val="00522914"/>
    <w:rsid w:val="0052665E"/>
    <w:rsid w:val="00537E57"/>
    <w:rsid w:val="005411C4"/>
    <w:rsid w:val="0054650F"/>
    <w:rsid w:val="00547C01"/>
    <w:rsid w:val="005505F6"/>
    <w:rsid w:val="0055598C"/>
    <w:rsid w:val="005745FE"/>
    <w:rsid w:val="00582035"/>
    <w:rsid w:val="00582BED"/>
    <w:rsid w:val="005868E4"/>
    <w:rsid w:val="005901B0"/>
    <w:rsid w:val="00592EEB"/>
    <w:rsid w:val="005A11A0"/>
    <w:rsid w:val="005A619B"/>
    <w:rsid w:val="005B396C"/>
    <w:rsid w:val="005C01F2"/>
    <w:rsid w:val="005C3174"/>
    <w:rsid w:val="005D0883"/>
    <w:rsid w:val="005D1D7C"/>
    <w:rsid w:val="005D2C83"/>
    <w:rsid w:val="005D3402"/>
    <w:rsid w:val="005F4B15"/>
    <w:rsid w:val="005F4C35"/>
    <w:rsid w:val="00600E33"/>
    <w:rsid w:val="006064A7"/>
    <w:rsid w:val="00607102"/>
    <w:rsid w:val="00614C11"/>
    <w:rsid w:val="00614CF5"/>
    <w:rsid w:val="0061631A"/>
    <w:rsid w:val="00616FC1"/>
    <w:rsid w:val="00620C8D"/>
    <w:rsid w:val="00624EAE"/>
    <w:rsid w:val="00627D2D"/>
    <w:rsid w:val="00630943"/>
    <w:rsid w:val="006324F1"/>
    <w:rsid w:val="0063435E"/>
    <w:rsid w:val="006378A4"/>
    <w:rsid w:val="006447EA"/>
    <w:rsid w:val="006470CB"/>
    <w:rsid w:val="00655030"/>
    <w:rsid w:val="00657B6F"/>
    <w:rsid w:val="00661FB6"/>
    <w:rsid w:val="006621C8"/>
    <w:rsid w:val="006622D6"/>
    <w:rsid w:val="00673E6F"/>
    <w:rsid w:val="00682C19"/>
    <w:rsid w:val="0068736B"/>
    <w:rsid w:val="006916CA"/>
    <w:rsid w:val="00695080"/>
    <w:rsid w:val="006A2844"/>
    <w:rsid w:val="006A31A9"/>
    <w:rsid w:val="006A3414"/>
    <w:rsid w:val="006A4479"/>
    <w:rsid w:val="006A777A"/>
    <w:rsid w:val="006B1198"/>
    <w:rsid w:val="006B2015"/>
    <w:rsid w:val="006C7D20"/>
    <w:rsid w:val="006D1483"/>
    <w:rsid w:val="006D1E48"/>
    <w:rsid w:val="006D6F81"/>
    <w:rsid w:val="006E29BE"/>
    <w:rsid w:val="006E7A57"/>
    <w:rsid w:val="006F136E"/>
    <w:rsid w:val="007050F6"/>
    <w:rsid w:val="007077CE"/>
    <w:rsid w:val="007207B4"/>
    <w:rsid w:val="00733B61"/>
    <w:rsid w:val="00735EDA"/>
    <w:rsid w:val="00737A7D"/>
    <w:rsid w:val="00750D06"/>
    <w:rsid w:val="00753EB7"/>
    <w:rsid w:val="00762ADD"/>
    <w:rsid w:val="007753D2"/>
    <w:rsid w:val="007A0135"/>
    <w:rsid w:val="007A2046"/>
    <w:rsid w:val="007A652F"/>
    <w:rsid w:val="007A6705"/>
    <w:rsid w:val="007C0DC8"/>
    <w:rsid w:val="007C1D4D"/>
    <w:rsid w:val="007C7762"/>
    <w:rsid w:val="007D2848"/>
    <w:rsid w:val="007D626A"/>
    <w:rsid w:val="007E26DD"/>
    <w:rsid w:val="007E2DAA"/>
    <w:rsid w:val="007F327F"/>
    <w:rsid w:val="007F3950"/>
    <w:rsid w:val="007F3A88"/>
    <w:rsid w:val="007F3F91"/>
    <w:rsid w:val="0080394E"/>
    <w:rsid w:val="008134A6"/>
    <w:rsid w:val="0081416C"/>
    <w:rsid w:val="008162FB"/>
    <w:rsid w:val="00816E22"/>
    <w:rsid w:val="0082375E"/>
    <w:rsid w:val="00825753"/>
    <w:rsid w:val="008435CB"/>
    <w:rsid w:val="00845F0B"/>
    <w:rsid w:val="00847F0A"/>
    <w:rsid w:val="00853AC3"/>
    <w:rsid w:val="00856E73"/>
    <w:rsid w:val="0087110A"/>
    <w:rsid w:val="0087172F"/>
    <w:rsid w:val="00871EEB"/>
    <w:rsid w:val="008729F9"/>
    <w:rsid w:val="008800AC"/>
    <w:rsid w:val="00880925"/>
    <w:rsid w:val="00882E84"/>
    <w:rsid w:val="008856B7"/>
    <w:rsid w:val="00892617"/>
    <w:rsid w:val="008A3C12"/>
    <w:rsid w:val="008A5AA2"/>
    <w:rsid w:val="008B0FEE"/>
    <w:rsid w:val="008C4B6F"/>
    <w:rsid w:val="008D1B9D"/>
    <w:rsid w:val="008D2B73"/>
    <w:rsid w:val="008F4220"/>
    <w:rsid w:val="0091070E"/>
    <w:rsid w:val="00911D46"/>
    <w:rsid w:val="00911D76"/>
    <w:rsid w:val="00915E2E"/>
    <w:rsid w:val="00921D65"/>
    <w:rsid w:val="00921F23"/>
    <w:rsid w:val="00932B63"/>
    <w:rsid w:val="00934F00"/>
    <w:rsid w:val="00940B3B"/>
    <w:rsid w:val="009446DC"/>
    <w:rsid w:val="00953550"/>
    <w:rsid w:val="00955000"/>
    <w:rsid w:val="00960A5B"/>
    <w:rsid w:val="00960C81"/>
    <w:rsid w:val="009611BC"/>
    <w:rsid w:val="00967E40"/>
    <w:rsid w:val="0097782E"/>
    <w:rsid w:val="009827F5"/>
    <w:rsid w:val="00984C5F"/>
    <w:rsid w:val="009A3C34"/>
    <w:rsid w:val="009A3D82"/>
    <w:rsid w:val="009B277B"/>
    <w:rsid w:val="009B30A9"/>
    <w:rsid w:val="009B54F9"/>
    <w:rsid w:val="009C01F7"/>
    <w:rsid w:val="009C21DC"/>
    <w:rsid w:val="009D2CFB"/>
    <w:rsid w:val="009E2F4C"/>
    <w:rsid w:val="009E36E1"/>
    <w:rsid w:val="009F25E7"/>
    <w:rsid w:val="009F70DB"/>
    <w:rsid w:val="00A00E9E"/>
    <w:rsid w:val="00A0298E"/>
    <w:rsid w:val="00A03512"/>
    <w:rsid w:val="00A075A7"/>
    <w:rsid w:val="00A16EDB"/>
    <w:rsid w:val="00A30883"/>
    <w:rsid w:val="00A33271"/>
    <w:rsid w:val="00A33BFF"/>
    <w:rsid w:val="00A66C92"/>
    <w:rsid w:val="00A713D3"/>
    <w:rsid w:val="00A73F05"/>
    <w:rsid w:val="00A741B3"/>
    <w:rsid w:val="00A836EE"/>
    <w:rsid w:val="00A843C9"/>
    <w:rsid w:val="00A87CDB"/>
    <w:rsid w:val="00A9071F"/>
    <w:rsid w:val="00A90B58"/>
    <w:rsid w:val="00A92C1A"/>
    <w:rsid w:val="00A97E4B"/>
    <w:rsid w:val="00AA02B6"/>
    <w:rsid w:val="00AA0490"/>
    <w:rsid w:val="00AA2745"/>
    <w:rsid w:val="00AA5E9B"/>
    <w:rsid w:val="00AA748C"/>
    <w:rsid w:val="00AA76D3"/>
    <w:rsid w:val="00AB316B"/>
    <w:rsid w:val="00AB5914"/>
    <w:rsid w:val="00AC07CA"/>
    <w:rsid w:val="00AD2707"/>
    <w:rsid w:val="00AE08EC"/>
    <w:rsid w:val="00AE0A71"/>
    <w:rsid w:val="00AF01E5"/>
    <w:rsid w:val="00AF3EFC"/>
    <w:rsid w:val="00AF7D87"/>
    <w:rsid w:val="00B0273B"/>
    <w:rsid w:val="00B0528A"/>
    <w:rsid w:val="00B07B12"/>
    <w:rsid w:val="00B11E9D"/>
    <w:rsid w:val="00B151A4"/>
    <w:rsid w:val="00B20C07"/>
    <w:rsid w:val="00B21352"/>
    <w:rsid w:val="00B239C3"/>
    <w:rsid w:val="00B40065"/>
    <w:rsid w:val="00B45326"/>
    <w:rsid w:val="00B465A2"/>
    <w:rsid w:val="00B55A33"/>
    <w:rsid w:val="00B66A04"/>
    <w:rsid w:val="00B67735"/>
    <w:rsid w:val="00B70418"/>
    <w:rsid w:val="00B74593"/>
    <w:rsid w:val="00B74B69"/>
    <w:rsid w:val="00B85843"/>
    <w:rsid w:val="00B87568"/>
    <w:rsid w:val="00B922A3"/>
    <w:rsid w:val="00B927BC"/>
    <w:rsid w:val="00B95754"/>
    <w:rsid w:val="00B970DE"/>
    <w:rsid w:val="00BA0445"/>
    <w:rsid w:val="00BA1AC7"/>
    <w:rsid w:val="00BB360F"/>
    <w:rsid w:val="00BB4437"/>
    <w:rsid w:val="00BC37F9"/>
    <w:rsid w:val="00BC5036"/>
    <w:rsid w:val="00BC68FB"/>
    <w:rsid w:val="00BC7D8F"/>
    <w:rsid w:val="00BD0422"/>
    <w:rsid w:val="00BD0FD5"/>
    <w:rsid w:val="00BD30CE"/>
    <w:rsid w:val="00BD6F1D"/>
    <w:rsid w:val="00BE31E9"/>
    <w:rsid w:val="00BF35E2"/>
    <w:rsid w:val="00C0162C"/>
    <w:rsid w:val="00C12C44"/>
    <w:rsid w:val="00C22708"/>
    <w:rsid w:val="00C232BE"/>
    <w:rsid w:val="00C3046D"/>
    <w:rsid w:val="00C31137"/>
    <w:rsid w:val="00C321A4"/>
    <w:rsid w:val="00C4488E"/>
    <w:rsid w:val="00C46CC5"/>
    <w:rsid w:val="00C477F3"/>
    <w:rsid w:val="00C60F9B"/>
    <w:rsid w:val="00C63D6E"/>
    <w:rsid w:val="00C6612F"/>
    <w:rsid w:val="00C72EF7"/>
    <w:rsid w:val="00C77034"/>
    <w:rsid w:val="00C86A14"/>
    <w:rsid w:val="00C92BA4"/>
    <w:rsid w:val="00CA5CF2"/>
    <w:rsid w:val="00CD7496"/>
    <w:rsid w:val="00CE2260"/>
    <w:rsid w:val="00CE2B0B"/>
    <w:rsid w:val="00CE4D06"/>
    <w:rsid w:val="00D02118"/>
    <w:rsid w:val="00D04651"/>
    <w:rsid w:val="00D06A71"/>
    <w:rsid w:val="00D06C49"/>
    <w:rsid w:val="00D13927"/>
    <w:rsid w:val="00D177F9"/>
    <w:rsid w:val="00D241A3"/>
    <w:rsid w:val="00D3513F"/>
    <w:rsid w:val="00D37ED7"/>
    <w:rsid w:val="00D4130F"/>
    <w:rsid w:val="00D50112"/>
    <w:rsid w:val="00D51CF5"/>
    <w:rsid w:val="00D55C1E"/>
    <w:rsid w:val="00D67327"/>
    <w:rsid w:val="00D81A16"/>
    <w:rsid w:val="00D82F1E"/>
    <w:rsid w:val="00D83640"/>
    <w:rsid w:val="00D86BDF"/>
    <w:rsid w:val="00D94A74"/>
    <w:rsid w:val="00D95A68"/>
    <w:rsid w:val="00D95C37"/>
    <w:rsid w:val="00DB06CD"/>
    <w:rsid w:val="00DB299A"/>
    <w:rsid w:val="00DB3ED3"/>
    <w:rsid w:val="00DB554B"/>
    <w:rsid w:val="00DB78F7"/>
    <w:rsid w:val="00DD2D44"/>
    <w:rsid w:val="00DD5F3F"/>
    <w:rsid w:val="00DD7440"/>
    <w:rsid w:val="00DE09FD"/>
    <w:rsid w:val="00DF1C93"/>
    <w:rsid w:val="00DF2CCA"/>
    <w:rsid w:val="00E04A09"/>
    <w:rsid w:val="00E04E94"/>
    <w:rsid w:val="00E05BAC"/>
    <w:rsid w:val="00E16E4F"/>
    <w:rsid w:val="00E20EE1"/>
    <w:rsid w:val="00E2197F"/>
    <w:rsid w:val="00E43BA0"/>
    <w:rsid w:val="00E446D5"/>
    <w:rsid w:val="00E45405"/>
    <w:rsid w:val="00E516A0"/>
    <w:rsid w:val="00E6625A"/>
    <w:rsid w:val="00E764EC"/>
    <w:rsid w:val="00E81390"/>
    <w:rsid w:val="00E82DAA"/>
    <w:rsid w:val="00E84EDE"/>
    <w:rsid w:val="00E85B3B"/>
    <w:rsid w:val="00E90565"/>
    <w:rsid w:val="00E92E55"/>
    <w:rsid w:val="00EA4B20"/>
    <w:rsid w:val="00EA608A"/>
    <w:rsid w:val="00EB7CD7"/>
    <w:rsid w:val="00ED7654"/>
    <w:rsid w:val="00EE7FA9"/>
    <w:rsid w:val="00EF1AA7"/>
    <w:rsid w:val="00EF4EBD"/>
    <w:rsid w:val="00F21B05"/>
    <w:rsid w:val="00F236E9"/>
    <w:rsid w:val="00F24DC3"/>
    <w:rsid w:val="00F27C5D"/>
    <w:rsid w:val="00F30013"/>
    <w:rsid w:val="00F3017B"/>
    <w:rsid w:val="00F36ACF"/>
    <w:rsid w:val="00F379FE"/>
    <w:rsid w:val="00F42158"/>
    <w:rsid w:val="00F545F7"/>
    <w:rsid w:val="00F57F93"/>
    <w:rsid w:val="00F67D1C"/>
    <w:rsid w:val="00F865F1"/>
    <w:rsid w:val="00F86D61"/>
    <w:rsid w:val="00F86D9B"/>
    <w:rsid w:val="00F91CF7"/>
    <w:rsid w:val="00F95E89"/>
    <w:rsid w:val="00FA20F0"/>
    <w:rsid w:val="00FB64E3"/>
    <w:rsid w:val="00FC243E"/>
    <w:rsid w:val="00FC78FB"/>
    <w:rsid w:val="00FD4D51"/>
    <w:rsid w:val="00FE1408"/>
    <w:rsid w:val="00FF1F98"/>
    <w:rsid w:val="01C7CECF"/>
    <w:rsid w:val="02527D5F"/>
    <w:rsid w:val="02D0D381"/>
    <w:rsid w:val="03D19F02"/>
    <w:rsid w:val="06C59A82"/>
    <w:rsid w:val="0830D3B4"/>
    <w:rsid w:val="0862A4D5"/>
    <w:rsid w:val="08D0EE79"/>
    <w:rsid w:val="093DE628"/>
    <w:rsid w:val="0A7F0390"/>
    <w:rsid w:val="0F31E031"/>
    <w:rsid w:val="100E9501"/>
    <w:rsid w:val="101A0B9C"/>
    <w:rsid w:val="10CC9B7E"/>
    <w:rsid w:val="1122D865"/>
    <w:rsid w:val="15D77438"/>
    <w:rsid w:val="19F0E7F2"/>
    <w:rsid w:val="1C7A748D"/>
    <w:rsid w:val="1F23EF3A"/>
    <w:rsid w:val="1F99A247"/>
    <w:rsid w:val="236FDCDE"/>
    <w:rsid w:val="24C8B1F9"/>
    <w:rsid w:val="25F5299D"/>
    <w:rsid w:val="261DD0D7"/>
    <w:rsid w:val="2AFF52EF"/>
    <w:rsid w:val="2B0270E6"/>
    <w:rsid w:val="2B1E8A6A"/>
    <w:rsid w:val="2E933D2D"/>
    <w:rsid w:val="2FC668C8"/>
    <w:rsid w:val="2FE6A887"/>
    <w:rsid w:val="317C34A3"/>
    <w:rsid w:val="33055013"/>
    <w:rsid w:val="34C1A038"/>
    <w:rsid w:val="3502DDED"/>
    <w:rsid w:val="367D1BE9"/>
    <w:rsid w:val="38BA5207"/>
    <w:rsid w:val="3947A00E"/>
    <w:rsid w:val="3A6EA52D"/>
    <w:rsid w:val="3B12460B"/>
    <w:rsid w:val="3BFA58B6"/>
    <w:rsid w:val="3F2B39E2"/>
    <w:rsid w:val="402634B1"/>
    <w:rsid w:val="40583098"/>
    <w:rsid w:val="416A4C33"/>
    <w:rsid w:val="423F1043"/>
    <w:rsid w:val="42E6B004"/>
    <w:rsid w:val="42E93943"/>
    <w:rsid w:val="441A69A1"/>
    <w:rsid w:val="441CDC62"/>
    <w:rsid w:val="4458445E"/>
    <w:rsid w:val="454E56C2"/>
    <w:rsid w:val="45970989"/>
    <w:rsid w:val="46A41EB9"/>
    <w:rsid w:val="46F52790"/>
    <w:rsid w:val="4B418F98"/>
    <w:rsid w:val="4C23C898"/>
    <w:rsid w:val="4CBEF886"/>
    <w:rsid w:val="4D2DFE82"/>
    <w:rsid w:val="4D60BC3B"/>
    <w:rsid w:val="4E70CD02"/>
    <w:rsid w:val="5196E4CD"/>
    <w:rsid w:val="51B97E87"/>
    <w:rsid w:val="51F3FFEF"/>
    <w:rsid w:val="52720578"/>
    <w:rsid w:val="53B0A8E7"/>
    <w:rsid w:val="5478B4D7"/>
    <w:rsid w:val="55156FFA"/>
    <w:rsid w:val="5A3DD9D2"/>
    <w:rsid w:val="5A67C852"/>
    <w:rsid w:val="5E5D662D"/>
    <w:rsid w:val="5E676951"/>
    <w:rsid w:val="5E947A2A"/>
    <w:rsid w:val="5EC7AB24"/>
    <w:rsid w:val="5F3DBDAF"/>
    <w:rsid w:val="5F811F13"/>
    <w:rsid w:val="6163E3DE"/>
    <w:rsid w:val="62191236"/>
    <w:rsid w:val="66B7B54C"/>
    <w:rsid w:val="67AC477E"/>
    <w:rsid w:val="67B90EE4"/>
    <w:rsid w:val="6D78E19A"/>
    <w:rsid w:val="6D7B8CB0"/>
    <w:rsid w:val="6DCDE0F4"/>
    <w:rsid w:val="6E859714"/>
    <w:rsid w:val="6F1F6ED7"/>
    <w:rsid w:val="70204BFB"/>
    <w:rsid w:val="70A8DB86"/>
    <w:rsid w:val="70AC4FBC"/>
    <w:rsid w:val="71BDDBA5"/>
    <w:rsid w:val="723C44C0"/>
    <w:rsid w:val="727DBE9F"/>
    <w:rsid w:val="74297591"/>
    <w:rsid w:val="74F637D3"/>
    <w:rsid w:val="78022AE3"/>
    <w:rsid w:val="79F04A33"/>
    <w:rsid w:val="7A08945C"/>
    <w:rsid w:val="7A945B37"/>
    <w:rsid w:val="7C84A623"/>
    <w:rsid w:val="7D4DC568"/>
    <w:rsid w:val="7FC3A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9E501"/>
  <w15:chartTrackingRefBased/>
  <w15:docId w15:val="{348DF7E1-F4C9-48FB-84ED-90F18936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E7F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7FA9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00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09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22D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2D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622D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22D6"/>
    <w:rPr>
      <w:rFonts w:ascii="Aptos" w:hAnsi="Aptos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C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1B05"/>
    <w:pPr>
      <w:spacing w:after="0" w:line="240" w:lineRule="auto"/>
    </w:pPr>
  </w:style>
  <w:style w:type="table" w:styleId="TableGrid">
    <w:name w:val="Table Grid"/>
    <w:basedOn w:val="TableNormal"/>
    <w:uiPriority w:val="39"/>
    <w:rsid w:val="00E05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05B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05B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05B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5B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B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6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BBB3C-0B21-46DE-B4A3-74B004501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Gray</dc:creator>
  <cp:keywords/>
  <dc:description/>
  <cp:lastModifiedBy>Liskin</cp:lastModifiedBy>
  <cp:revision>3</cp:revision>
  <cp:lastPrinted>2025-08-02T21:39:00Z</cp:lastPrinted>
  <dcterms:created xsi:type="dcterms:W3CDTF">2026-03-05T18:42:00Z</dcterms:created>
  <dcterms:modified xsi:type="dcterms:W3CDTF">2026-03-05T18:43:00Z</dcterms:modified>
</cp:coreProperties>
</file>